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62C8F" w14:textId="12E48CA2" w:rsidR="004607A0" w:rsidRPr="00E6792F" w:rsidRDefault="00702D91" w:rsidP="004607A0">
      <w:pPr>
        <w:pStyle w:val="MDPI41tablecaption"/>
        <w:ind w:left="0" w:right="-7"/>
        <w:rPr>
          <w:i/>
          <w:szCs w:val="18"/>
          <w:lang w:val="en-GB"/>
        </w:rPr>
      </w:pPr>
      <w:r w:rsidRPr="00702D91">
        <w:rPr>
          <w:b/>
          <w:szCs w:val="18"/>
          <w:lang w:val="en-IE"/>
        </w:rPr>
        <w:t>S2 Table. List of 112 TaqMan assays used for RT-qPCR analysis with the QuantStudioTM 12K Flex Real-Time PCR System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1"/>
        <w:gridCol w:w="1394"/>
        <w:gridCol w:w="5663"/>
      </w:tblGrid>
      <w:tr w:rsidR="004607A0" w:rsidRPr="005F2D59" w14:paraId="0E3BC4A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884609" w14:textId="77777777" w:rsidR="004607A0" w:rsidRPr="005F2D59" w:rsidRDefault="004607A0" w:rsidP="00702D91">
            <w:pPr>
              <w:pStyle w:val="MDPI22heading2"/>
              <w:kinsoku/>
              <w:overflowPunct/>
              <w:spacing w:before="0" w:after="0" w:line="240" w:lineRule="auto"/>
              <w:contextualSpacing/>
              <w:outlineLvl w:val="9"/>
              <w:rPr>
                <w:b/>
                <w:bCs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5F2D59">
              <w:rPr>
                <w:b/>
                <w:bCs/>
                <w:sz w:val="18"/>
                <w:szCs w:val="18"/>
                <w:lang w:val="en-GB"/>
              </w:rPr>
              <w:t>Assay 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3AA2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/>
                <w:bCs/>
                <w:sz w:val="18"/>
                <w:szCs w:val="18"/>
                <w:lang w:val="en-GB"/>
              </w:rPr>
            </w:pPr>
            <w:r w:rsidRPr="005F2D59">
              <w:rPr>
                <w:b/>
                <w:bCs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4513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/>
                <w:bCs/>
                <w:sz w:val="18"/>
                <w:szCs w:val="18"/>
                <w:lang w:val="en-GB"/>
              </w:rPr>
            </w:pPr>
            <w:r w:rsidRPr="005F2D59">
              <w:rPr>
                <w:b/>
                <w:bCs/>
                <w:sz w:val="18"/>
                <w:szCs w:val="18"/>
                <w:lang w:val="en-GB"/>
              </w:rPr>
              <w:t>Gene Name</w:t>
            </w:r>
          </w:p>
        </w:tc>
      </w:tr>
      <w:tr w:rsidR="004607A0" w:rsidRPr="005F2D59" w14:paraId="62DF56B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F329A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350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2E63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A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64B9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yl-CoA dehydrogenase, C-2 to C-3 short chain</w:t>
            </w:r>
          </w:p>
        </w:tc>
      </w:tr>
      <w:tr w:rsidR="004607A0" w:rsidRPr="005F2D59" w14:paraId="7903DC6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0FA44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417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DBE7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0951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ngiotensin I converting enzyme (peptidyl-dipeptidase A) 1</w:t>
            </w:r>
          </w:p>
        </w:tc>
      </w:tr>
      <w:tr w:rsidR="004607A0" w:rsidRPr="005F2D59" w14:paraId="7AD4096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42C62B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60561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30E8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S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0E59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yl-CoA synthetase long-chain family member 1</w:t>
            </w:r>
          </w:p>
        </w:tc>
      </w:tr>
      <w:tr w:rsidR="004607A0" w:rsidRPr="005F2D59" w14:paraId="636ADFC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379757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5381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BD67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ACTN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F0EE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tinin, alpha 3</w:t>
            </w:r>
          </w:p>
        </w:tc>
      </w:tr>
      <w:tr w:rsidR="004607A0" w:rsidRPr="005F2D59" w14:paraId="3B8AA14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617897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4471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09E1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ACVR1B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D199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ctivin A receptor, type IB</w:t>
            </w:r>
          </w:p>
        </w:tc>
      </w:tr>
      <w:tr w:rsidR="004607A0" w:rsidRPr="005F2D59" w14:paraId="002044E1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059CCD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611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4998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K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334E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denylate kinase 1</w:t>
            </w:r>
          </w:p>
        </w:tc>
      </w:tr>
      <w:tr w:rsidR="004607A0" w:rsidRPr="005F2D59" w14:paraId="546AC9B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FF147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9305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2452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LDO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3922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ldolase C, fructose-bisphosphate</w:t>
            </w:r>
          </w:p>
        </w:tc>
      </w:tr>
      <w:tr w:rsidR="004607A0" w:rsidRPr="005F2D59" w14:paraId="6B568ED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C972B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73452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567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R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7CCB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DP-ribosylation factor 1</w:t>
            </w:r>
          </w:p>
        </w:tc>
      </w:tr>
      <w:tr w:rsidR="004607A0" w:rsidRPr="005F2D59" w14:paraId="07304073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B34EB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6956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060C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TP5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DB47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TP synthase H+ transporting, mitochondiral F1 complex, beta polypeptide</w:t>
            </w:r>
          </w:p>
        </w:tc>
      </w:tr>
      <w:tr w:rsidR="004607A0" w:rsidRPr="005F2D59" w14:paraId="1134443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2536B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6317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2155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BCMO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A00F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Beta-carotene 15,15'-monooxygenase 1</w:t>
            </w:r>
          </w:p>
        </w:tc>
      </w:tr>
      <w:tr w:rsidR="004607A0" w:rsidRPr="005F2D59" w14:paraId="2DD2809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2A0A8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53732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2FCB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BTNL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5D53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Butyrophilin-like 9</w:t>
            </w:r>
          </w:p>
        </w:tc>
      </w:tr>
      <w:tr w:rsidR="004607A0" w:rsidRPr="005F2D59" w14:paraId="26C8A2F5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F9B1AB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56308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D72E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CAT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D718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atalase</w:t>
            </w:r>
          </w:p>
        </w:tc>
      </w:tr>
      <w:tr w:rsidR="004607A0" w:rsidRPr="005F2D59" w14:paraId="381CA30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2047D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436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14E8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130 (pf1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EBD9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-6 signal transducer</w:t>
            </w:r>
          </w:p>
        </w:tc>
      </w:tr>
      <w:tr w:rsidR="004607A0" w:rsidRPr="005F2D59" w14:paraId="44F8095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A5F9C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9073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B819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81A5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34 molecule</w:t>
            </w:r>
          </w:p>
        </w:tc>
      </w:tr>
      <w:tr w:rsidR="004607A0" w:rsidRPr="005F2D59" w14:paraId="336B9B7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8B719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56718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0F0D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36/F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52DD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36 molecule (thrombospondin receptor)</w:t>
            </w:r>
          </w:p>
        </w:tc>
      </w:tr>
      <w:tr w:rsidR="004607A0" w:rsidRPr="005F2D59" w14:paraId="1065779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381DB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4717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7D3A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EE0D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81 molecule</w:t>
            </w:r>
          </w:p>
        </w:tc>
      </w:tr>
      <w:tr w:rsidR="004607A0" w:rsidRPr="005F2D59" w14:paraId="3D6777CD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A9DEF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426680_m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C181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DC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4896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Cell division cycle 20 homolog </w:t>
            </w:r>
          </w:p>
        </w:tc>
      </w:tr>
      <w:tr w:rsidR="004607A0" w:rsidRPr="005F2D59" w14:paraId="3BAB33A3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6BCF5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649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DE43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K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9FBB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reatine kinase, muscle</w:t>
            </w:r>
          </w:p>
        </w:tc>
      </w:tr>
      <w:tr w:rsidR="004607A0" w:rsidRPr="005F2D59" w14:paraId="32CAF1E5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1E8D3F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6623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8D68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OL4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B593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ollagen, type IV, alpha 1</w:t>
            </w:r>
          </w:p>
        </w:tc>
      </w:tr>
      <w:tr w:rsidR="004607A0" w:rsidRPr="005F2D59" w14:paraId="3BC213C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EAEA05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542284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A857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E3DB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ystathionase (cystathionine gamma-lyase)</w:t>
            </w:r>
          </w:p>
        </w:tc>
      </w:tr>
      <w:tr w:rsidR="004607A0" w:rsidRPr="005F2D59" w14:paraId="445721B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7CCC8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426608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E07D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YP4F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0A06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Cytochrome P450, family 4, subfamily F, polypeptide 2</w:t>
            </w:r>
          </w:p>
        </w:tc>
      </w:tr>
      <w:tr w:rsidR="004607A0" w:rsidRPr="005F2D59" w14:paraId="67510A0C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DB5DC3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758822_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F4A8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DH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A2D1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Dihydrofolate reductase</w:t>
            </w:r>
          </w:p>
        </w:tc>
      </w:tr>
      <w:tr w:rsidR="004607A0" w:rsidRPr="005F2D59" w14:paraId="348EA93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AFB52C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12417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2EBF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FOL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3368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Folate receptor 1 </w:t>
            </w:r>
          </w:p>
        </w:tc>
      </w:tr>
      <w:tr w:rsidR="004607A0" w:rsidRPr="005F2D59" w14:paraId="07F714C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FD645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694011_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01A0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FTH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35B0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Ferritin, heavy polypeptide 1</w:t>
            </w:r>
          </w:p>
        </w:tc>
      </w:tr>
      <w:tr w:rsidR="004607A0" w:rsidRPr="005F2D59" w14:paraId="567035A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E3C61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60979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25C7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CK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2C08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lucokinase (hexokinase 4) regulator</w:t>
            </w:r>
          </w:p>
        </w:tc>
      </w:tr>
      <w:tr w:rsidR="004607A0" w:rsidRPr="005F2D59" w14:paraId="503D4E1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9C7669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1416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792A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G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2352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s-ES"/>
              </w:rPr>
              <w:t>Gamma-glutamyl hydrolase (conjugase, folylpolygammaglutamyl hydrolase)</w:t>
            </w:r>
          </w:p>
        </w:tc>
      </w:tr>
      <w:tr w:rsidR="004607A0" w:rsidRPr="005F2D59" w14:paraId="2411D62C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E9A20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792200_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A6A1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H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4FC5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rowth hormone 1</w:t>
            </w:r>
          </w:p>
        </w:tc>
      </w:tr>
      <w:tr w:rsidR="004607A0" w:rsidRPr="005F2D59" w14:paraId="6D088FBC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B5228C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896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34F7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LUT4/SLC2A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CFED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2(facilitated glucose transporter), member4</w:t>
            </w:r>
          </w:p>
        </w:tc>
      </w:tr>
      <w:tr w:rsidR="004607A0" w:rsidRPr="005F2D59" w14:paraId="3C5F42F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7F0A2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829989_g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5082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PX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7A55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lutathion peroxidase I</w:t>
            </w:r>
          </w:p>
        </w:tc>
      </w:tr>
      <w:tr w:rsidR="004607A0" w:rsidRPr="005F2D59" w14:paraId="3932830A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98CC5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89766_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3A11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PX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88CE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lutathione peroxidase 4</w:t>
            </w:r>
          </w:p>
        </w:tc>
      </w:tr>
      <w:tr w:rsidR="004607A0" w:rsidRPr="005F2D59" w14:paraId="71D097FD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D9D98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7317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B8B3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81E5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lutathione reductase</w:t>
            </w:r>
          </w:p>
        </w:tc>
      </w:tr>
      <w:tr w:rsidR="004607A0" w:rsidRPr="005F2D59" w14:paraId="69F73703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A63C17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5786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0E1B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Y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F34B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Glycogen synthase 1 (muscle)</w:t>
            </w:r>
          </w:p>
        </w:tc>
      </w:tr>
      <w:tr w:rsidR="004607A0" w:rsidRPr="005F2D59" w14:paraId="299CB2DD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064DB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62142_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F9D2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D965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H19, imprinted maternally expressed transcript </w:t>
            </w:r>
          </w:p>
        </w:tc>
      </w:tr>
      <w:tr w:rsidR="004607A0" w:rsidRPr="005F2D59" w14:paraId="2F6068F5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B86916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73474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5742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F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53A7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emochromatosis</w:t>
            </w:r>
          </w:p>
        </w:tc>
      </w:tr>
      <w:tr w:rsidR="004607A0" w:rsidRPr="005F2D59" w14:paraId="2462D275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0A7394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5315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DFE9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IF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CA28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ypoxia inducible factor 1, alpha subunit</w:t>
            </w:r>
          </w:p>
        </w:tc>
      </w:tr>
      <w:tr w:rsidR="004607A0" w:rsidRPr="005F2D59" w14:paraId="3F509E5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3090B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41880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BCD5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c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2346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eat Shock protein 70kDa protein 8</w:t>
            </w:r>
          </w:p>
        </w:tc>
      </w:tr>
      <w:tr w:rsidR="004607A0" w:rsidRPr="005F2D59" w14:paraId="13EB7AE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D8654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3044127_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2023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PB1/HSP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B3B3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eat shock 27kDa protein 1</w:t>
            </w:r>
          </w:p>
        </w:tc>
      </w:tr>
      <w:tr w:rsidR="004607A0" w:rsidRPr="005F2D59" w14:paraId="7C361A7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D6EC8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89291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CAD2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F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B1D7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feron; gamma</w:t>
            </w:r>
          </w:p>
        </w:tc>
      </w:tr>
      <w:tr w:rsidR="004607A0" w:rsidRPr="005F2D59" w14:paraId="48816EA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A26F4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88304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47A4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FNG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383B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feron gamma receptor 1</w:t>
            </w:r>
          </w:p>
        </w:tc>
      </w:tr>
      <w:tr w:rsidR="004607A0" w:rsidRPr="005F2D59" w14:paraId="68B5147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7FE99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54765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502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G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F679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sulin-like growth factor 1 (somatomedin C)</w:t>
            </w:r>
          </w:p>
        </w:tc>
      </w:tr>
      <w:tr w:rsidR="004607A0" w:rsidRPr="005F2D59" w14:paraId="415294C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5E0186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418827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570E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GF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911F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sulin-like growth factor 2</w:t>
            </w:r>
          </w:p>
        </w:tc>
      </w:tr>
      <w:tr w:rsidR="004607A0" w:rsidRPr="005F2D59" w14:paraId="7915100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22AB8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4188276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AA38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GF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F0FF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sulin-like growth factor 2</w:t>
            </w:r>
          </w:p>
        </w:tc>
      </w:tr>
      <w:tr w:rsidR="004607A0" w:rsidRPr="005F2D59" w14:paraId="4720B991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14184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7616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4703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G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2346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mmunoglobulin J polypeptide, linker protein for immunoglobulin alpha</w:t>
            </w:r>
          </w:p>
        </w:tc>
      </w:tr>
      <w:tr w:rsidR="004607A0" w:rsidRPr="005F2D59" w14:paraId="0ACCDDD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7BD65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6162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A288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-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0F4D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 10</w:t>
            </w:r>
          </w:p>
        </w:tc>
      </w:tr>
      <w:tr w:rsidR="004607A0" w:rsidRPr="005F2D59" w14:paraId="71C2D2F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67CB8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4114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9253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5509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 2</w:t>
            </w:r>
          </w:p>
        </w:tc>
      </w:tr>
      <w:tr w:rsidR="004607A0" w:rsidRPr="005F2D59" w14:paraId="1A303D7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23C9C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412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FFFB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1694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 4</w:t>
            </w:r>
          </w:p>
        </w:tc>
      </w:tr>
      <w:tr w:rsidR="004607A0" w:rsidRPr="005F2D59" w14:paraId="748886C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B3611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55541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16FA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6070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 1</w:t>
            </w:r>
          </w:p>
        </w:tc>
      </w:tr>
      <w:tr w:rsidR="004607A0" w:rsidRPr="005F2D59" w14:paraId="1E47E93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A8A94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89362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3398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1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39C8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 1 receptor antagonist</w:t>
            </w:r>
          </w:p>
        </w:tc>
      </w:tr>
      <w:tr w:rsidR="004607A0" w:rsidRPr="005F2D59" w14:paraId="5BABCD7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CBA40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8563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146D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8525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 6</w:t>
            </w:r>
          </w:p>
        </w:tc>
      </w:tr>
      <w:tr w:rsidR="004607A0" w:rsidRPr="005F2D59" w14:paraId="2FCD0155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F528D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7566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D84B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6R (cd1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8756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L-6 receptor</w:t>
            </w:r>
          </w:p>
        </w:tc>
      </w:tr>
      <w:tr w:rsidR="004607A0" w:rsidRPr="005F2D59" w14:paraId="2CF054C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B8D89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18347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A1A5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RAK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103E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rleukin-1 receptor-associated kinase 1</w:t>
            </w:r>
          </w:p>
        </w:tc>
      </w:tr>
      <w:tr w:rsidR="004607A0" w:rsidRPr="005F2D59" w14:paraId="0A276D5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F1C45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lastRenderedPageBreak/>
              <w:t>Hs00174217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61A3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TG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89D4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grin alpha X (complement component 3 receptor 4 subunit)</w:t>
            </w:r>
          </w:p>
        </w:tc>
      </w:tr>
      <w:tr w:rsidR="004607A0" w:rsidRPr="005F2D59" w14:paraId="77B1B81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9A585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495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716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TG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B0D1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Integrin beta 2</w:t>
            </w:r>
          </w:p>
        </w:tc>
      </w:tr>
      <w:tr w:rsidR="004607A0" w:rsidRPr="005F2D59" w14:paraId="31C9459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7F045E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2698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6E9B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JACK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0E4E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Janus kinase 1</w:t>
            </w:r>
          </w:p>
        </w:tc>
      </w:tr>
      <w:tr w:rsidR="004607A0" w:rsidRPr="005F2D59" w14:paraId="1BD78DF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7F47A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3456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F2C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JACK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2A10E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Janus kinase 2</w:t>
            </w:r>
          </w:p>
        </w:tc>
      </w:tr>
      <w:tr w:rsidR="004607A0" w:rsidRPr="005F2D59" w14:paraId="44E93AD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76E15F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5883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DB1C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KLF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8C06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Kruppel-like factor 4 (gut)</w:t>
            </w:r>
          </w:p>
        </w:tc>
      </w:tr>
      <w:tr w:rsidR="004607A0" w:rsidRPr="005F2D59" w14:paraId="3171AE0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82BEF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9351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3FAE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LI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DDB4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Lipase, hormone-sensitive</w:t>
            </w:r>
          </w:p>
        </w:tc>
      </w:tr>
      <w:tr w:rsidR="004607A0" w:rsidRPr="005F2D59" w14:paraId="434501A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12CF7D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342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DA62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LP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C5AD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Lipoprotein lipase</w:t>
            </w:r>
          </w:p>
        </w:tc>
      </w:tr>
      <w:tr w:rsidR="004607A0" w:rsidRPr="005F2D59" w14:paraId="223A317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95D5BE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55388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816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LUC7L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CC18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LUC7L2-like 2</w:t>
            </w:r>
          </w:p>
        </w:tc>
      </w:tr>
      <w:tr w:rsidR="004607A0" w:rsidRPr="005F2D59" w14:paraId="426D95DA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8863A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55872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37A5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APK11 (P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A68A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itogen-activated protein kinase-activated protein kinase 11</w:t>
            </w:r>
          </w:p>
        </w:tc>
      </w:tr>
      <w:tr w:rsidR="004607A0" w:rsidRPr="005F2D59" w14:paraId="0975BF91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11A951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11694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6D62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APKAP K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313A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itogen-activated protein kinase-activated protein kinase 2</w:t>
            </w:r>
          </w:p>
        </w:tc>
      </w:tr>
      <w:tr w:rsidR="004607A0" w:rsidRPr="005F2D59" w14:paraId="5F6850D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542E59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538861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F538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47BA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etallothionein 1B</w:t>
            </w:r>
          </w:p>
        </w:tc>
      </w:tr>
      <w:tr w:rsidR="004607A0" w:rsidRPr="005F2D59" w14:paraId="526F7559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F32C0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744661_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C675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1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5AF9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etallothionein 1F</w:t>
            </w:r>
          </w:p>
        </w:tc>
      </w:tr>
      <w:tr w:rsidR="004607A0" w:rsidRPr="005F2D59" w14:paraId="3E02966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F5CAA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2578922_g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C0AB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1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2C73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Metallothionein 1G </w:t>
            </w:r>
          </w:p>
        </w:tc>
      </w:tr>
      <w:tr w:rsidR="004607A0" w:rsidRPr="005F2D59" w14:paraId="0A95F3E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50B11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823168_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626E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1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04A0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Metallothionein 1H </w:t>
            </w:r>
          </w:p>
        </w:tc>
      </w:tr>
      <w:tr w:rsidR="004607A0" w:rsidRPr="005F2D59" w14:paraId="0AEDF29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B9845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2379661_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788C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2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7EFF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Metallothionein 2A </w:t>
            </w:r>
          </w:p>
        </w:tc>
      </w:tr>
      <w:tr w:rsidR="004607A0" w:rsidRPr="005F2D59" w14:paraId="0931600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8010C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921768_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0632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9C11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Metallothionein 3 </w:t>
            </w:r>
          </w:p>
        </w:tc>
      </w:tr>
      <w:tr w:rsidR="004607A0" w:rsidRPr="005F2D59" w14:paraId="4CE3FBC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63EC4B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6826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785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HF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18AB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ethylenetetrahydrofolate dehydrogenase (NADP+ dependent) 1</w:t>
            </w:r>
          </w:p>
        </w:tc>
      </w:tr>
      <w:tr w:rsidR="004607A0" w:rsidRPr="005F2D59" w14:paraId="3CAD1DD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3EE4F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1491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2081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HFD1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CE43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ethylenetetrahydrofolate dehydrogenase (NADP+ dependent) 1-like</w:t>
            </w:r>
          </w:p>
        </w:tc>
      </w:tr>
      <w:tr w:rsidR="004607A0" w:rsidRPr="005F2D59" w14:paraId="25BD222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5E18C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9556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083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H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A62C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ethylenetetrahydrofolate reductase (NAD(P)H)</w:t>
            </w:r>
          </w:p>
        </w:tc>
      </w:tr>
      <w:tr w:rsidR="004607A0" w:rsidRPr="005F2D59" w14:paraId="392741D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D2DC5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5188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B268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2FD9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5-methyltetrahydrofolate-homocysteine methyltransferase</w:t>
            </w:r>
          </w:p>
        </w:tc>
      </w:tr>
      <w:tr w:rsidR="004607A0" w:rsidRPr="005F2D59" w14:paraId="6DDD0E3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152FC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8501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470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T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DA26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5-methyltetrahydrofolate-homocysteine methyltransferase reductase</w:t>
            </w:r>
          </w:p>
        </w:tc>
      </w:tr>
      <w:tr w:rsidR="004607A0" w:rsidRPr="005F2D59" w14:paraId="405DA4D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477D72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6729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5FEC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YH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B418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yosin, heavy chain 8, skeletal muscle, perinatal</w:t>
            </w:r>
          </w:p>
        </w:tc>
      </w:tr>
      <w:tr w:rsidR="004607A0" w:rsidRPr="005F2D59" w14:paraId="3E9E643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89D35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41490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DF83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Z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82BA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Marginal zone B and B1 cell-specific protein</w:t>
            </w:r>
          </w:p>
        </w:tc>
      </w:tr>
      <w:tr w:rsidR="004607A0" w:rsidRPr="005F2D59" w14:paraId="688BCFA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D76F8E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41368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6AF5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AP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1BA7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oly(A) polymerase alpha</w:t>
            </w:r>
          </w:p>
        </w:tc>
      </w:tr>
      <w:tr w:rsidR="004607A0" w:rsidRPr="005F2D59" w14:paraId="2213A39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AA4B1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43024_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013F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DHA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9C2D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yruvate dehydrogenase (lipoamide) alpha 2</w:t>
            </w:r>
          </w:p>
        </w:tc>
      </w:tr>
      <w:tr w:rsidR="004607A0" w:rsidRPr="005F2D59" w14:paraId="14581A0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77C5A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3771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568F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DK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7828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yruvate dehydrogenase kinase, isozyme 4</w:t>
            </w:r>
          </w:p>
        </w:tc>
      </w:tr>
      <w:tr w:rsidR="004607A0" w:rsidRPr="005F2D59" w14:paraId="0AE15C8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EAC72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4753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B3E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PA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DABB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eroxisome proliferator-activated receptor alpha</w:t>
            </w:r>
          </w:p>
        </w:tc>
      </w:tr>
      <w:tr w:rsidR="004607A0" w:rsidRPr="005F2D59" w14:paraId="34724DE1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A87BB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1671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FFEC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PARGC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E724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eroxisome proliferator-activated receptor gamma, coactivator 1 alpha</w:t>
            </w:r>
          </w:p>
        </w:tc>
      </w:tr>
      <w:tr w:rsidR="004607A0" w:rsidRPr="005F2D59" w14:paraId="015746C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0228CE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9167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3D6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PARGC1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571B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eroxisome proliferator-activated receptor gamma, coactivator 1 beta</w:t>
            </w:r>
          </w:p>
        </w:tc>
      </w:tr>
      <w:tr w:rsidR="004607A0" w:rsidRPr="005F2D59" w14:paraId="3C28645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4311F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738905_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50A2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RDX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220F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eroxiredoxin 5</w:t>
            </w:r>
          </w:p>
        </w:tc>
      </w:tr>
      <w:tr w:rsidR="004607A0" w:rsidRPr="005F2D59" w14:paraId="48CF55B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9D1D7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56231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128B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RKA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4BCE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Protein kinase, AMP-activated, alpha 1 catalytic subunit</w:t>
            </w:r>
          </w:p>
        </w:tc>
      </w:tr>
      <w:tr w:rsidR="004607A0" w:rsidRPr="005F2D59" w14:paraId="2A02551A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517192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735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BD8C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RPS6K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9648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Ribosomal protein S6 kinase</w:t>
            </w:r>
          </w:p>
        </w:tc>
      </w:tr>
      <w:tr w:rsidR="004607A0" w:rsidRPr="005F2D59" w14:paraId="4BE0C3CA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68799E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2534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88D3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B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D227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ECIS binding protein 2</w:t>
            </w:r>
          </w:p>
        </w:tc>
      </w:tr>
      <w:tr w:rsidR="004607A0" w:rsidRPr="005F2D59" w14:paraId="16D26FE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C406E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69821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ABD8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CAR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6323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cavenger receptor class B, member 1</w:t>
            </w:r>
          </w:p>
        </w:tc>
      </w:tr>
      <w:tr w:rsidR="004607A0" w:rsidRPr="005F2D59" w14:paraId="2B2698E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21CDD8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4151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B0BE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 SEL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4C64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electin L</w:t>
            </w:r>
          </w:p>
        </w:tc>
      </w:tr>
      <w:tr w:rsidR="004607A0" w:rsidRPr="005F2D59" w14:paraId="5E53C16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C5E33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3284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9848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EP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DEB9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elenoprotein P, plasma, 1</w:t>
            </w:r>
          </w:p>
        </w:tc>
      </w:tr>
      <w:tr w:rsidR="004607A0" w:rsidRPr="005F2D59" w14:paraId="3B0F137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2FFD3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541038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2DF0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HM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40A6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erine hydroxymethyltransferase 1 (soluble)</w:t>
            </w:r>
          </w:p>
        </w:tc>
      </w:tr>
      <w:tr w:rsidR="004607A0" w:rsidRPr="005F2D59" w14:paraId="67C406D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6A891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720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AB89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11A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81BE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11 (proton-coupled divalent metal ion transporters), member 2</w:t>
            </w:r>
          </w:p>
        </w:tc>
      </w:tr>
      <w:tr w:rsidR="004607A0" w:rsidRPr="005F2D59" w14:paraId="34662F30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48868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53344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EE4D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E754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19 (folate transporter), member 1</w:t>
            </w:r>
          </w:p>
        </w:tc>
      </w:tr>
      <w:tr w:rsidR="004607A0" w:rsidRPr="005F2D59" w14:paraId="0D6D8611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2D0AB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94969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11D3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19A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AC82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19 (thiamine transporter), member 2</w:t>
            </w:r>
          </w:p>
        </w:tc>
      </w:tr>
      <w:tr w:rsidR="004607A0" w:rsidRPr="005F2D59" w14:paraId="4080454D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BD045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28858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CEA2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19A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8FC4D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19, member 3</w:t>
            </w:r>
          </w:p>
        </w:tc>
      </w:tr>
      <w:tr w:rsidR="004607A0" w:rsidRPr="005F2D59" w14:paraId="21D3E0C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EF6DD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5360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CD4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30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05C5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30 (zinc transporter), member 1</w:t>
            </w:r>
          </w:p>
        </w:tc>
      </w:tr>
      <w:tr w:rsidR="004607A0" w:rsidRPr="005F2D59" w14:paraId="583B70D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641F4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54518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06B2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30A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EB0C1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30 (zinc transporter), member 8</w:t>
            </w:r>
          </w:p>
        </w:tc>
      </w:tr>
      <w:tr w:rsidR="004607A0" w:rsidRPr="005F2D59" w14:paraId="56ACC79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B64176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606016_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2D8E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52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90EE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52, riboflavin transporter, member 1</w:t>
            </w:r>
          </w:p>
        </w:tc>
      </w:tr>
      <w:tr w:rsidR="004607A0" w:rsidRPr="005F2D59" w14:paraId="057CE51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71133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6429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B036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LC52A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DE81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lute carrier family 52, riboflavin transporter, member 3</w:t>
            </w:r>
          </w:p>
        </w:tc>
      </w:tr>
      <w:tr w:rsidR="004607A0" w:rsidRPr="005F2D59" w14:paraId="7604F494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6D623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2330328_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DE76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CS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2DA7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uppressor of cytokine signaling 3</w:t>
            </w:r>
          </w:p>
        </w:tc>
      </w:tr>
      <w:tr w:rsidR="004607A0" w:rsidRPr="005F2D59" w14:paraId="06C91E1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727C5A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533490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77E0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B8A6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uperoxide dismutase 1</w:t>
            </w:r>
          </w:p>
        </w:tc>
      </w:tr>
      <w:tr w:rsidR="004607A0" w:rsidRPr="005F2D59" w14:paraId="430CC77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93D9D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7309_m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9724F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OD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3331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uperoxide dismutase 2</w:t>
            </w:r>
          </w:p>
        </w:tc>
      </w:tr>
      <w:tr w:rsidR="004607A0" w:rsidRPr="005F2D59" w14:paraId="366B6F7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4CD13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1399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BCB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TA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AC09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Signal transducer and activator of transcription 1, 91 kDa. </w:t>
            </w:r>
          </w:p>
        </w:tc>
      </w:tr>
      <w:tr w:rsidR="004607A0" w:rsidRPr="005F2D59" w14:paraId="4C0D1BCA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29F354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7428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C3FA9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TAT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2FFD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Signal transducer and activator of transcription 3.</w:t>
            </w:r>
          </w:p>
        </w:tc>
      </w:tr>
      <w:tr w:rsidR="004607A0" w:rsidRPr="005F2D59" w14:paraId="19A72052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F0020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370305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9B03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ADFC4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AF family member-associated NFKB activator</w:t>
            </w:r>
          </w:p>
        </w:tc>
      </w:tr>
      <w:tr w:rsidR="004607A0" w:rsidRPr="005F2D59" w14:paraId="556D7A2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8FB38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5554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C4F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CN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F14C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anscobalamin I (vitamin B-12 binding protein, R binder family)</w:t>
            </w:r>
          </w:p>
        </w:tc>
      </w:tr>
      <w:tr w:rsidR="004607A0" w:rsidRPr="005F2D59" w14:paraId="296FAE26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F3EBC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6590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A1C2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CN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791C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anscobalamin II</w:t>
            </w:r>
          </w:p>
        </w:tc>
      </w:tr>
      <w:tr w:rsidR="004607A0" w:rsidRPr="005F2D59" w14:paraId="7869F18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78A625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225677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AB81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HT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49A8E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hiamine triphosphatase</w:t>
            </w:r>
          </w:p>
        </w:tc>
      </w:tr>
      <w:tr w:rsidR="004607A0" w:rsidRPr="005F2D59" w14:paraId="216F96AF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64C8BA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558699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5500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PK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BE8D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hiamin pyrophosphokinase 1</w:t>
            </w:r>
          </w:p>
        </w:tc>
      </w:tr>
      <w:tr w:rsidR="004607A0" w:rsidRPr="005F2D59" w14:paraId="0F2DB7AB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0F47B9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1935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6E6D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PM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19CE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ansient receptor potential cation channel, subfamily M, member 6</w:t>
            </w:r>
          </w:p>
        </w:tc>
      </w:tr>
      <w:tr w:rsidR="004607A0" w:rsidRPr="005F2D59" w14:paraId="530E407A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EBDBD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lastRenderedPageBreak/>
              <w:t>Hs00918956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E5E5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PM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6EEA6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ransient receptor potential cation channel, subfamily M, member 7</w:t>
            </w:r>
          </w:p>
        </w:tc>
      </w:tr>
      <w:tr w:rsidR="004607A0" w:rsidRPr="005F2D59" w14:paraId="585FE658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CC70E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609398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4D71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T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C6087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Alpha-tocopherol transfer protein</w:t>
            </w:r>
          </w:p>
        </w:tc>
      </w:tr>
      <w:tr w:rsidR="004607A0" w:rsidRPr="005F2D59" w14:paraId="1991D37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14ACDC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046710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86D88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XNDC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ECCC0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n-GB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Thioredoxin domain containing 5 (endoplasmic reticulum)</w:t>
            </w:r>
          </w:p>
        </w:tc>
      </w:tr>
      <w:tr w:rsidR="004607A0" w:rsidRPr="005F2D59" w14:paraId="522D3517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A6B586D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1106052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C044B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UC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DA20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Uncoupling protein 3 (mitochondrial, proton carrier)</w:t>
            </w:r>
          </w:p>
        </w:tc>
      </w:tr>
      <w:tr w:rsidR="004607A0" w:rsidRPr="005F2D59" w14:paraId="6B59D9BE" w14:textId="77777777" w:rsidTr="00AE0F1A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B5A91B1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>Hs00172113_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40113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n-GB"/>
              </w:rPr>
              <w:t xml:space="preserve">VDR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FA2492" w14:textId="77777777" w:rsidR="004607A0" w:rsidRPr="005F2D59" w:rsidRDefault="004607A0" w:rsidP="00AE0F1A">
            <w:pPr>
              <w:pStyle w:val="MDPI22heading2"/>
              <w:kinsoku/>
              <w:overflowPunct/>
              <w:spacing w:before="0" w:after="0" w:line="240" w:lineRule="auto"/>
              <w:contextualSpacing/>
              <w:jc w:val="center"/>
              <w:outlineLvl w:val="9"/>
              <w:rPr>
                <w:bCs/>
                <w:sz w:val="18"/>
                <w:szCs w:val="18"/>
                <w:lang w:val="es-ES_tradnl"/>
              </w:rPr>
            </w:pPr>
            <w:r w:rsidRPr="005F2D59">
              <w:rPr>
                <w:bCs/>
                <w:sz w:val="18"/>
                <w:szCs w:val="18"/>
                <w:lang w:val="es-ES"/>
              </w:rPr>
              <w:t>Vitamin D (1,25- dihydroxyvitamin D3) receptor</w:t>
            </w:r>
          </w:p>
        </w:tc>
      </w:tr>
    </w:tbl>
    <w:p w14:paraId="71032CA8" w14:textId="77777777" w:rsidR="00DE222D" w:rsidRDefault="00DE222D"/>
    <w:sectPr w:rsidR="00DE222D" w:rsidSect="00C754D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7A0"/>
    <w:rsid w:val="004607A0"/>
    <w:rsid w:val="00702D91"/>
    <w:rsid w:val="00C754DD"/>
    <w:rsid w:val="00DE222D"/>
    <w:rsid w:val="00E6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2855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7A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4607A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heading2">
    <w:name w:val="MDPI_2.2_heading2"/>
    <w:basedOn w:val="Normal"/>
    <w:qFormat/>
    <w:rsid w:val="004607A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0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18-10-11T11:20:00Z</dcterms:created>
  <dcterms:modified xsi:type="dcterms:W3CDTF">2019-07-01T14:22:00Z</dcterms:modified>
</cp:coreProperties>
</file>